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/>
        <w:t xml:space="preserve">Table S11. Primer pairs used for </w:t>
      </w:r>
      <w:r>
        <w:rPr>
          <w:i/>
        </w:rPr>
        <w:t xml:space="preserve">Sclerotinia sclerotiorum </w:t>
      </w:r>
      <w:r>
        <w:rPr/>
        <w:t xml:space="preserve">Inv+ PCR screening, and PCR amplification and DNA sequencing of inversion breakpoints and </w:t>
      </w:r>
      <w:r>
        <w:rPr>
          <w:i/>
        </w:rPr>
        <w:t xml:space="preserve">MAT </w:t>
      </w:r>
      <w:r>
        <w:rPr/>
        <w:t>inversion region. The ‘f’ or ‘r’ in a primer name indicates the primer direction, forward and reverse, respectively.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608"/>
      </w:tblGrid>
      <w:tr>
        <w:trPr>
          <w:trHeight w:val="42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DNA sequence (5’→ 3’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1f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TCTGCTATCCTCAGTGTCTTATG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1r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TCTTCCATCAGCTTTCCTATTG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2f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CCATATGCATTCTGAGTGGAAG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2r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CTCCCCACTAATCTACACTTTCG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f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TCACTCTCGTTGCGTATCTCT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f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CGTCTAACATGCAATTACAGGCAA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f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TCCAAGAGTCATAATTCAAAG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f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CTTGGTATTGGCACACCTGAAC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GGGCAATGTATTTGCAGACGA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GCAAGAAATATTCTGCTGACATAG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CAGCCGATTTGGGGCTGG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GCAGTCGACATCACACCTGTC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r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CACTCTATCTACACCACTGC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-IIF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color w:val="000000"/>
              </w:rPr>
              <w:t>CCGTTTAAGGGAAATCCAG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-IIR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ACGTGCATCCAAGAAGAC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6:59:00Z</dcterms:created>
  <dc:creator>pryorlab</dc:creator>
  <dc:description/>
  <cp:keywords/>
  <dc:language>en-US</dc:language>
  <cp:lastModifiedBy>Patrik Inderbitzin</cp:lastModifiedBy>
  <dcterms:modified xsi:type="dcterms:W3CDTF">2012-10-24T07:06:00Z</dcterms:modified>
  <cp:revision>5</cp:revision>
  <dc:subject/>
  <dc:title/>
</cp:coreProperties>
</file>